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0D78C" w14:textId="44FFEF94" w:rsidR="0037008B" w:rsidRDefault="0037008B" w:rsidP="00A63CDB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56D2E">
        <w:rPr>
          <w:rFonts w:ascii="Times New Roman" w:hAnsi="Times New Roman" w:cs="Times New Roman"/>
          <w:sz w:val="24"/>
          <w:szCs w:val="24"/>
        </w:rPr>
        <w:t xml:space="preserve"> Table 1. </w:t>
      </w:r>
      <w:bookmarkStart w:id="0" w:name="_GoBack"/>
      <w:r w:rsidRPr="00956D2E">
        <w:rPr>
          <w:rFonts w:ascii="Times New Roman" w:hAnsi="Times New Roman" w:cs="Times New Roman"/>
          <w:sz w:val="24"/>
          <w:szCs w:val="24"/>
        </w:rPr>
        <w:t>The reaction of 299 accessions of the hard winter wheat association mapping panel (</w:t>
      </w:r>
      <w:r w:rsidRPr="00956D2E">
        <w:rPr>
          <w:rFonts w:ascii="Times New Roman" w:hAnsi="Times New Roman" w:cs="Times New Roman"/>
          <w:noProof/>
          <w:sz w:val="24"/>
          <w:szCs w:val="24"/>
        </w:rPr>
        <w:t>HWWAMP</w:t>
      </w:r>
      <w:r w:rsidRPr="00956D2E">
        <w:rPr>
          <w:rFonts w:ascii="Times New Roman" w:hAnsi="Times New Roman" w:cs="Times New Roman"/>
          <w:sz w:val="24"/>
          <w:szCs w:val="24"/>
        </w:rPr>
        <w:t xml:space="preserve">) to </w:t>
      </w:r>
      <w:r w:rsidR="009D0CA0">
        <w:rPr>
          <w:rFonts w:ascii="Times New Roman" w:hAnsi="Times New Roman" w:cs="Times New Roman"/>
          <w:sz w:val="24"/>
          <w:szCs w:val="24"/>
        </w:rPr>
        <w:t>bacterial leaf streak (</w:t>
      </w:r>
      <w:r w:rsidRPr="00956D2E">
        <w:rPr>
          <w:rFonts w:ascii="Times New Roman" w:hAnsi="Times New Roman" w:cs="Times New Roman"/>
          <w:sz w:val="24"/>
          <w:szCs w:val="24"/>
        </w:rPr>
        <w:t>BLS</w:t>
      </w:r>
      <w:r w:rsidR="009D0CA0">
        <w:rPr>
          <w:rFonts w:ascii="Times New Roman" w:hAnsi="Times New Roman" w:cs="Times New Roman"/>
          <w:sz w:val="24"/>
          <w:szCs w:val="24"/>
        </w:rPr>
        <w:t>)</w:t>
      </w:r>
      <w:r w:rsidRPr="00956D2E">
        <w:rPr>
          <w:rFonts w:ascii="Times New Roman" w:hAnsi="Times New Roman" w:cs="Times New Roman"/>
          <w:sz w:val="24"/>
          <w:szCs w:val="24"/>
        </w:rPr>
        <w:t xml:space="preserve"> in the </w:t>
      </w:r>
      <w:r w:rsidR="00E90F39">
        <w:rPr>
          <w:rFonts w:ascii="Times New Roman" w:hAnsi="Times New Roman" w:cs="Times New Roman"/>
          <w:sz w:val="24"/>
          <w:szCs w:val="24"/>
        </w:rPr>
        <w:t xml:space="preserve">two </w:t>
      </w:r>
      <w:r w:rsidRPr="00956D2E">
        <w:rPr>
          <w:rFonts w:ascii="Times New Roman" w:hAnsi="Times New Roman" w:cs="Times New Roman"/>
          <w:sz w:val="24"/>
          <w:szCs w:val="24"/>
        </w:rPr>
        <w:t>greenhouse (</w:t>
      </w:r>
      <w:r w:rsidR="00E90F39">
        <w:rPr>
          <w:rFonts w:ascii="Times New Roman" w:hAnsi="Times New Roman" w:cs="Times New Roman"/>
          <w:sz w:val="24"/>
          <w:szCs w:val="24"/>
        </w:rPr>
        <w:t>two</w:t>
      </w:r>
      <w:r w:rsidRPr="00956D2E">
        <w:rPr>
          <w:rFonts w:ascii="Times New Roman" w:hAnsi="Times New Roman" w:cs="Times New Roman"/>
          <w:sz w:val="24"/>
          <w:szCs w:val="24"/>
        </w:rPr>
        <w:t xml:space="preserve"> replications) and field (two replications) experiments.</w:t>
      </w:r>
      <w:bookmarkEnd w:id="0"/>
    </w:p>
    <w:p w14:paraId="2996D583" w14:textId="77777777" w:rsidR="00A63CDB" w:rsidRPr="00956D2E" w:rsidRDefault="00A63CDB" w:rsidP="00A63CDB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207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160"/>
        <w:gridCol w:w="2250"/>
        <w:gridCol w:w="2160"/>
        <w:gridCol w:w="2250"/>
        <w:gridCol w:w="1620"/>
        <w:gridCol w:w="1638"/>
      </w:tblGrid>
      <w:tr w:rsidR="0037008B" w:rsidRPr="002753DB" w14:paraId="5A5919BC" w14:textId="77777777" w:rsidTr="005F7296">
        <w:trPr>
          <w:trHeight w:val="85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E9DA" w14:textId="77777777" w:rsidR="0037008B" w:rsidRPr="00173D7C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3D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41CA" w14:textId="77777777" w:rsidR="0037008B" w:rsidRPr="00173D7C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3D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A3F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GH</w:t>
            </w:r>
            <w:r w:rsidRPr="001241B1" w:rsidDel="001F22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riment 1</w:t>
            </w:r>
          </w:p>
          <w:p w14:paraId="0F7B524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sco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0660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</w:rPr>
              <w:t>GH</w:t>
            </w:r>
            <w:r w:rsidRPr="001241B1" w:rsidDel="001F22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riment 2</w:t>
            </w:r>
          </w:p>
          <w:p w14:paraId="5527EF0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sco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54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eld</w:t>
            </w:r>
          </w:p>
          <w:p w14:paraId="1902641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scor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87E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UEs</w:t>
            </w:r>
          </w:p>
        </w:tc>
      </w:tr>
      <w:tr w:rsidR="0037008B" w:rsidRPr="002753DB" w14:paraId="5A3B2D93" w14:textId="77777777" w:rsidTr="005F7296">
        <w:trPr>
          <w:trHeight w:val="432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39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EA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UMPH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A1F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24D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A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E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943575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8D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96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SHOL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0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A1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BD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0A3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780FB66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F1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2E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U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6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E2E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17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6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247E7E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B4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5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S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B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19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EB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B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C8AA3A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04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23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4-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20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EEB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89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DB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D3D288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2A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2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4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3A1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95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7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973273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8BF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F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D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93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DB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4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AA9688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F9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36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0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9C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14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2B0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02DA4FB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241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0F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UR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85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26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9F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AD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B23DF7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52D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FD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6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23F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DE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54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679725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02C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2E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_BULLE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23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30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D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1E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13C8A3B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51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B60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FIE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337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DDD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0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BF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46B39BF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F4F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5E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M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F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120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4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3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9592D9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14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9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833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AD9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B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71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97708A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46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B9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_RIS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8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659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6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51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0FF438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D9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9A8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2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6E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76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E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0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0E940C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08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11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E7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A7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8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C9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E5EB13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0A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80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ING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4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FFC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A1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E7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E308AC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04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744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45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45E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7A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F6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0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58535D3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72E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3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45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5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C02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2E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9B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2FE5C89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6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53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45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4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94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4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8D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CC4DDA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2D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6F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C1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E4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5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F5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D09624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A4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0D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4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2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A97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74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2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F246CD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8A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C5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44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DE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4E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CC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46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54E738F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FC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C54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711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CC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21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AB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36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5E5FC2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52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74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723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1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F47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7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7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62D3F27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24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0A2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E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AF3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3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B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1524FC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54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57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F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BA9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0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36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EF11EA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29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CF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5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2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A92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D8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5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04D6C26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58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43B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1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1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BA8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B4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BC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4E02D5E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89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1B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142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60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DE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A2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33C7CD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4A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22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A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17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B3F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0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413250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7B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C3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5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1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0E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81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2D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4E09E2B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3E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E3F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52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5B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90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3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E0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6BA5193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39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5F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I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8BB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C24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B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43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2BA010F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120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A8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6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D70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5BC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82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4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6EF4FBF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4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D4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6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8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E9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902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CA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1BFE8BF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A0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54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63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5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5D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83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0AA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9F71A7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CB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19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63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6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D5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8E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A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E2E532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4F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6B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63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44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A4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57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A8B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2BCB1E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2F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3C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B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40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0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8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88C2BD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BA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92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IA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A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D40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77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A0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0574FF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7D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08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LO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6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DE6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EA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C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2C7CD60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D05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4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PAHO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A7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C6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3F1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B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F83D6C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82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50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NET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AD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9CB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FE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B6D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AB5F7C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827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A1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SK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A0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B02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0D6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1F1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07E9F8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E85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AF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U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1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221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0B5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92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6C46306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77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2BC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URK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51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63D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57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9C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27AA2C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3A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BE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YEN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7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E4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68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56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30BA45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B1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55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79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B0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3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3A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18760E6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B54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D9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3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06D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C5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A1E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7C16231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BE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69C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B8B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E74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6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4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3261150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412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C0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C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26E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D0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4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78E48DD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12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6BA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STREA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9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172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AF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63F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27B11C7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6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93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7D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612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05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D01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2705ACD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3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AD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9B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8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D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D4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64E7E75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BC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0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ST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0D9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5A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2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A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37008B" w:rsidRPr="002753DB" w14:paraId="55D04D7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D0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95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INITY_C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531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CE5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35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E9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37008B" w:rsidRPr="002753DB" w14:paraId="13971AD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4B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82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RKO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45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FFA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3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E3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8B5C42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D9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6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NNI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688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B11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D9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E8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9F3414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666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68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LO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32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C05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F0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7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18498A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1B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15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8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2E5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1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D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041CA8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1E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13A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99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32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B2B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C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C0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EA465A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71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7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OBRA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F8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49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3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39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464A0C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92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93B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LAI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6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E4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CF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6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F63DA1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689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7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GHO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9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EF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E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D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017576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1A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FA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H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F1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3F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F8B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BC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2C5D88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3C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93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FC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6E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B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A2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15CD2D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2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5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UT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C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E90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E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2A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292855D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A6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813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UXLA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D6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22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DE7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55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1D47D1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5D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A5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_NEBS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7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55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5E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DD2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B2AC53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CF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D8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FC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D21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A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A7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04053AA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EA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3C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O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3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E86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3B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75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9790C0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B5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08F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RI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5B7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20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25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ED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67EA59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70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02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LE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D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69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D5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31B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CC49B0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605" w14:textId="77777777" w:rsidR="0037008B" w:rsidRPr="00553873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ACD5" w14:textId="77777777" w:rsidR="0037008B" w:rsidRPr="007B6C7A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80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42E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94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8C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37008B" w:rsidRPr="002753DB" w14:paraId="42FED08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05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3B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ST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97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9F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E7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8C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E3A911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06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86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G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8DA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1D8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74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F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DE84DC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9BF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BF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9A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A1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3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91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2217BA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F13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1A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TLER_C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AD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A25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0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D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43D284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5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E5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F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66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7A9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25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13BDDB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77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C4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3A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052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4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9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478E17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1B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A8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R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BE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0B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80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D7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6910ED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DB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949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07-R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B5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65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8D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0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6894853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49E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F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F9D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CA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E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44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F98F5A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F1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8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E1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35E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0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D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0E8A48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E8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ED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R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93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9E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D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C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516A4F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C0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F3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27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26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87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DC1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80303D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C0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F6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AF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D9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2F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56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6EFF9AA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E5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376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0111-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24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C13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71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A9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C821F6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C4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50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1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8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57D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D6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51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BD4C24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806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61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1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B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08D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24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A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87CD35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52F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5E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5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D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88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E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4E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AE796B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4F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6CD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5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67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34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D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2FE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9A2F25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7A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23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05W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67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14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7C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5D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110752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57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98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K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85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57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AE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24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923D46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19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9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E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5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7E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AA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3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279BBE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EA8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9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M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3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62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F6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C2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DA47DF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99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02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91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E31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5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5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2C3FBE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8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3B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51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8FB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FE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683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1CF870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67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EB4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OK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B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10C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79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C07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1D2FF4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DD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90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7D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707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2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26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510344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E0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D89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31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7C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51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2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014234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9F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B7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D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85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CE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409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60D1A5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B5B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979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74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1B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20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B3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7C08C2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92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32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A8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2E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74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A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1622D7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FF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FE2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B8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88E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F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7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2159EA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D4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EE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W03-1551W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7C9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C0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E7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A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CB075D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01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71C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D6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82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79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5F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CE4E20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6D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F5C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W03-1379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9B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5A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9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A0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373EF6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9A6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776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W03-1596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30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EE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BB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F6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D84762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D5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26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W05-1280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5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4D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1BD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F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7E7F94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6E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B5D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W06-5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4C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74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C4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19A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5F0537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D8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CE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6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C8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2F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9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FA790D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04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99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V906-8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B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DC1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63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FD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96E0AB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6C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D4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K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7E0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AC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C7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B2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F041B1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4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52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YHI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EB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9CF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0D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B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916267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B7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55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C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8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213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9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1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1AF71C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DE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65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5E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6F5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6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0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C2D838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9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87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9406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5B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EE6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4B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0F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C7CD71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02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E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LANCH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E9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4FB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B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E9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1B24A2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D1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00D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D_C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B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FBE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50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C7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9892D1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C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46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8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5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E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ACC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39BD9F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35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BB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76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C2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63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51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22EF23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00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29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3W0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8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963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231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0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000D4A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22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5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3W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E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48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92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16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021CDC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F04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6C9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NDER_C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1C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1F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6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79F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492CC1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04F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32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40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1B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F2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49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D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C87B6E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F7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117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43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9C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A6F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45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F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4FFA0F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B5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84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44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9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E0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96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9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16F727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39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EC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4W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AB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77D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1F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FF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718B1A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2A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8E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4A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0B5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F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8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088F37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3AA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55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095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C73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D0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6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16DD3B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0A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D4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2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04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1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47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01119A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8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8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50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BBD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29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9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5BFEE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589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2E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1D6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C3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9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8A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47D4BA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6B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BE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1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054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429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35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197513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41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C8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TC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50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7D3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E1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62D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B4F1CE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74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2A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IRIE_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6A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ED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27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FB4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14DC24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C9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7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M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5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D73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86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B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52A27D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6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1B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F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15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C6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7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C81520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744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FB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3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59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7D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84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1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D7A2D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BA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F0A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_BR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B56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BA2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1E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7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39BD9B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F6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858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P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1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24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E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E1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2DF9F6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D8A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C3C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W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B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586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8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73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7DF39D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2A1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7F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3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FD3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E9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7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5F2473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561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65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B8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5D0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E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BC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5A0572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88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19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F4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AE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D8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8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4C3F2C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3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94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W-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28E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D38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37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AB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A2E15A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E6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0C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71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7DB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0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5F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6E4BE4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11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EF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F3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7D6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347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8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33C7CB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27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00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A4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CD5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8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9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896D6B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C9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93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E52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92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5B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AB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D8F55D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7B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3E2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E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31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9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95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9CF114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36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D3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23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25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7E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A1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713459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95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10F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17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9C3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81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36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D1E717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B3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B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2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42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10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92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AD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3B7B02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926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81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5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C73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63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F9B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ED17F3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7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242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3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C12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34C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B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C5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226B89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03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BA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3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E5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B3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ACF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0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8056D5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25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DD3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19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A2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42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D1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756E11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41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EA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C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751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F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240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8CAC3A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51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32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KET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FD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77D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E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76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B668A9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79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27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RD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4A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C52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3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86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58D18E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852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2F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RDY_2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C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FB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04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C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9F2AE1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C9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529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0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DA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6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94E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088A9CB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7B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2F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RO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6F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47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87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1A1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2AC4D4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5B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B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1A5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C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51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B93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99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95E188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FE4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C8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A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95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61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A50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ACC5D6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5A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B4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2A0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C1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D2F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7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12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A5C902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C19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B1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3A0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E03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904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549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88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37BC14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CF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58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3A05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E7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935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41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B1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6BB8A4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B9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72F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4A001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D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2A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6B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A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A12EFF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C2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E7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1V5134RC-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EF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15E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B5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9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01CAE0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CBA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A1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4M410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06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5C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3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8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E1245A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ED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07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4M410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81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D5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9F2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5B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B5F665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A05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0C2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4V0750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8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6C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7FB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BF1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C21EF1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08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78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99A0153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23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8D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5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DCB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96F256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1FB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BD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1M5009-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5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942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C3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7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E5C421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6B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84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0V1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2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F56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FB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9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36F6AC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124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DA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99U86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322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7C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B4D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6D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1498CD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03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81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96D1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FE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6C8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B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5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A4C4E5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07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16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67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5D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C4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F3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61C821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BF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B2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-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F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EC2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65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C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A019A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6A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59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86A56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D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65E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82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2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2533CF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2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87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86A68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65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DBD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56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5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264CDF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F9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1A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86A80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F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66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9F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A3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E898A4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DB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BFF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80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04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745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B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11E80C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A07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7A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BU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09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5C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110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5F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AAD8E9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1D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91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DI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4B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997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87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8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55EBA8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AC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F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85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4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2C2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F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D7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AE645D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AC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2F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K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D3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397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F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00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9D0F13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6B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0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95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576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89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BB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AF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1F2CE6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4B6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8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99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7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959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5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6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A2FF7C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79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5B4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99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21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F2E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8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E6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ACF25D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D1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65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33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D41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40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2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E09558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D7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80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R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986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FA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B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762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3BC396E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98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03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ST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2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4F0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C4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2F7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CB2535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8C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5D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0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0B0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B90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4E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85F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DD7986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A31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B6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S05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32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783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1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F08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8837CB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9C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AE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AAC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563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C33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80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89F7C9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B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780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06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8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DB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EE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B8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57E49F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07C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7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D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5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35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0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A44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C656B3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44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0CD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C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675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3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5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BF0269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62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67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T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D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EA0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70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5B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FAEA73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95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1F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G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B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321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8F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19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5E57E5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4A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56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L_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0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964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41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8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2C2C252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EB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18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6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74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28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74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A6F5F6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53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E5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K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63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89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EF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4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D73ECE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B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94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E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4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84F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16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3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04A005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D7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E9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T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9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57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FD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14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13418F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69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2F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N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8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501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A3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F3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7008B" w:rsidRPr="002753DB" w14:paraId="3FA744C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34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1E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ER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BB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251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9B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9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EA5E98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70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43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W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3E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03C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A4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32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E51A9D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D15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27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5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4B1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B6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3D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E5FC2C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8F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62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A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58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E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EF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5C8340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58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0B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G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B7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1AA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847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60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66008F4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5F6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BF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WN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1F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5DF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B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3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3FC3FA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6F4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E4C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FA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D6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60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71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C75B21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62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85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29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471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141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65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71A110B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BE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2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CO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78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356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1F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A8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CE0E18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F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451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C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0C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D7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AC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D7193B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1A3" w14:textId="77777777" w:rsidR="0037008B" w:rsidRPr="00FE4DA6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E8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OW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11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954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79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92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9E9C72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E48A" w14:textId="77777777" w:rsidR="0037008B" w:rsidRPr="00FE4DA6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D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7527" w14:textId="77777777" w:rsidR="0037008B" w:rsidRPr="00FE4DA6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ANCH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05A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93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D39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3F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D05A1D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675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EFE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ERS_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A0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4C5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F6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06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4E1B4A1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473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C75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CHET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98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44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442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5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A680A3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25D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E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6DE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E73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15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35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705AD0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4CC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B2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M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A5D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15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F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F8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203018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668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BD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98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80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81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3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6605A66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98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50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ALE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3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B9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86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4D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AAA923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2A3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2CD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HOR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2C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FFD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FF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2CA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E6F86D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DF4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9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SH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5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0A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39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F1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5B4A859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F0F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A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LL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4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74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0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80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178887A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CC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5F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RO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42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E3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25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E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53FB5A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630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DA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NDERBOL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FA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F86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54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A0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E23F5D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445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0E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4-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2A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BBC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4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5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7008B" w:rsidRPr="002753DB" w14:paraId="0CE1BA3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596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CC1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FRONTI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C9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8D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8D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E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E38A7B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BE2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BE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HORIZ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5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83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E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81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394550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D7A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E9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5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582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C5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FC6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0968D6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D3E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FCD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N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AD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F11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E6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A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9B006D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52D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B4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D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B1C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1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C2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519066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37D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07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5B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309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598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AD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4459CF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085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01B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00F5-20-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24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D1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CB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41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37008B" w:rsidRPr="002753DB" w14:paraId="02DD504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00D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9E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LE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C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282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08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3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621CA4D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A21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345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C2B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F43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BB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91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ED950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A67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BC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S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B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FF5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8A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DE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5DCC9B09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E11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CA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EA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150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67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D9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76067E0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A1A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76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_F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4D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B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F9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08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39D44F3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DE5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20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ANG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0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E5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AA0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2A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C3F2EE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69D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35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411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73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B5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2A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07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55D7CE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8C2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F41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7E0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EB0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113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EC4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824392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196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8E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5A0018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41E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E32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3D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2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70D9298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77A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2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6A001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F9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E08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51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A6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068F79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51B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70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6A001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6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0FE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66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A08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67FA8E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63A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62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6A001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3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E9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43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63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012774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538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D5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6A001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6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ED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2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5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495801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DF7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D8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5V7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16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AFC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21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C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0A84A54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36D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D9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5V7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A0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E47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31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D6C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3C6E33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1FC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5CC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5A001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99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941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B4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F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ED35F7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4E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26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7A001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DA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5B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0C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2CA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74BAB52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B0B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4D6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7A0013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7B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87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5EA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EF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80379C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DFC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3A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7A0014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80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3FF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1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057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1B74611A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68F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41C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06V72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61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C48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E3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D4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260EB8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D58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10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7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ADB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38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B3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1F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263678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2D2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0D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7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EA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4F9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ABE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D8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0F6BA176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C58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B6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8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18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1F2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BC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B3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B8C9D1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EC9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DC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8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79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CC3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5E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BC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575918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873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45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80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5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B82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92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6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69D786E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B2E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E6A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68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E73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C7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44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5F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5B71910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BA5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B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702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0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CD4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7A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FA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2D210B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344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729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702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B21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4F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4CF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5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3417356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C0C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33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96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28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78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21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B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521214C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DBF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47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10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B70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C74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84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83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69DAFA3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219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A63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A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47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34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FD1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0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32885C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337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9B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72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62E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4F2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10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22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A7D3BE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21C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9E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7S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F8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754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4C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1E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7620CD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DCD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D2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83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F73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6DC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88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3C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C78923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64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E3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_SK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D1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8C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39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65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952CB9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249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C1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B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E5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075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D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CB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FEB3B6B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0B70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D0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8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9A1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87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A4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2439FA80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5D1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12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AL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22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A2F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E5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C4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AE623A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B7A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92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50337-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B2C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699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CA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DA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63B285F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DEE1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68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49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8D4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46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75F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7EDF654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463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BFD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07W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9CF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348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A8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0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1FCAFB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811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65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GI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83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D8A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A4B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16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3C560BA5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245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51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25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93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AA0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4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69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5C3234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956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FC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036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E1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509B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DE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DE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6BC4FEF4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73F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A9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44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52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597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344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68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4C6BF661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D36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42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54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D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0E4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42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CE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6E5A10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CF9D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94D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54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285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685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19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87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0CD1C3FF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A5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6FB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5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7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2E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D6F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0D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57A12B4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B4F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C2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65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935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E86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87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BE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268AD27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619C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75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066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32F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60A8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3F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89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46A75CA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CE64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A90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IDOU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4B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1A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8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52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7008B" w:rsidRPr="002753DB" w14:paraId="0F0160E2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922A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A89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06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2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21D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CC2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50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A92CA2D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862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88D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06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BE0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B4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F0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AA4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7008B" w:rsidRPr="002753DB" w14:paraId="10CD3A63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EC6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ECE8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07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50A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F93A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3F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CBC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513796A7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A362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205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087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E02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C24D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A11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CB3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16FF3378" w14:textId="77777777" w:rsidTr="005F7296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6686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050F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087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FD3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729D5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C95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E259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7008B" w:rsidRPr="002753DB" w14:paraId="4F372B50" w14:textId="77777777" w:rsidTr="005F7296">
        <w:trPr>
          <w:trHeight w:val="43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52D7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5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F08E" w14:textId="77777777" w:rsidR="0037008B" w:rsidRPr="002753DB" w:rsidRDefault="0037008B" w:rsidP="005F72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2106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8A7D0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BF17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97BE" w14:textId="77777777" w:rsidR="0037008B" w:rsidRPr="001241B1" w:rsidRDefault="0037008B" w:rsidP="005F7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</w:tbl>
    <w:p w14:paraId="63D15C8C" w14:textId="77777777" w:rsidR="00F64213" w:rsidRPr="0037008B" w:rsidRDefault="00F64213" w:rsidP="0037008B"/>
    <w:sectPr w:rsidR="00F64213" w:rsidRPr="0037008B" w:rsidSect="00441C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33EBD" w14:textId="77777777" w:rsidR="005F1B81" w:rsidRDefault="005F1B81" w:rsidP="000B140E">
      <w:pPr>
        <w:spacing w:after="0" w:line="240" w:lineRule="auto"/>
      </w:pPr>
      <w:r>
        <w:separator/>
      </w:r>
    </w:p>
  </w:endnote>
  <w:endnote w:type="continuationSeparator" w:id="0">
    <w:p w14:paraId="6149AD46" w14:textId="77777777" w:rsidR="005F1B81" w:rsidRDefault="005F1B81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981095" w14:textId="77777777" w:rsidR="0037008B" w:rsidRDefault="003700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F41AC2" w:rsidRDefault="00F4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F41AC2" w:rsidRDefault="00F41A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75B80" w14:textId="77777777" w:rsidR="0037008B" w:rsidRDefault="00370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EA6F2" w14:textId="77777777" w:rsidR="005F1B81" w:rsidRDefault="005F1B81" w:rsidP="000B140E">
      <w:pPr>
        <w:spacing w:after="0" w:line="240" w:lineRule="auto"/>
      </w:pPr>
      <w:r>
        <w:separator/>
      </w:r>
    </w:p>
  </w:footnote>
  <w:footnote w:type="continuationSeparator" w:id="0">
    <w:p w14:paraId="130D30F7" w14:textId="77777777" w:rsidR="005F1B81" w:rsidRDefault="005F1B81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CA81D" w14:textId="77777777" w:rsidR="0037008B" w:rsidRDefault="003700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F41AC2" w:rsidRPr="000B140E" w:rsidRDefault="00F41AC2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576E12B1" w:rsidR="00F41AC2" w:rsidRPr="000B140E" w:rsidRDefault="00F41AC2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98D94" w14:textId="77777777" w:rsidR="0037008B" w:rsidRDefault="003700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sFADeg46otAAAA"/>
  </w:docVars>
  <w:rsids>
    <w:rsidRoot w:val="008927C7"/>
    <w:rsid w:val="00001B11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120"/>
    <w:rsid w:val="000A7A94"/>
    <w:rsid w:val="000B140E"/>
    <w:rsid w:val="000B5700"/>
    <w:rsid w:val="000C57BE"/>
    <w:rsid w:val="000D0BF2"/>
    <w:rsid w:val="000D0C1E"/>
    <w:rsid w:val="000D3E87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2823"/>
    <w:rsid w:val="00136F9C"/>
    <w:rsid w:val="0014017B"/>
    <w:rsid w:val="00142E19"/>
    <w:rsid w:val="001502A0"/>
    <w:rsid w:val="00151927"/>
    <w:rsid w:val="0015397C"/>
    <w:rsid w:val="001615F1"/>
    <w:rsid w:val="00164E50"/>
    <w:rsid w:val="0016603A"/>
    <w:rsid w:val="00167ACD"/>
    <w:rsid w:val="001701F1"/>
    <w:rsid w:val="00173D7C"/>
    <w:rsid w:val="00183E3A"/>
    <w:rsid w:val="00192E24"/>
    <w:rsid w:val="00192E82"/>
    <w:rsid w:val="001A5EE1"/>
    <w:rsid w:val="001A798C"/>
    <w:rsid w:val="001B5827"/>
    <w:rsid w:val="001B5D0C"/>
    <w:rsid w:val="001E0D46"/>
    <w:rsid w:val="001F2202"/>
    <w:rsid w:val="001F6A31"/>
    <w:rsid w:val="0020214D"/>
    <w:rsid w:val="00241546"/>
    <w:rsid w:val="00244233"/>
    <w:rsid w:val="00246628"/>
    <w:rsid w:val="002753DB"/>
    <w:rsid w:val="00283D8B"/>
    <w:rsid w:val="00283E56"/>
    <w:rsid w:val="00292E2A"/>
    <w:rsid w:val="002D0D2B"/>
    <w:rsid w:val="002D4FF7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7008B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628F"/>
    <w:rsid w:val="003C722E"/>
    <w:rsid w:val="003D54AE"/>
    <w:rsid w:val="003F429B"/>
    <w:rsid w:val="0040061D"/>
    <w:rsid w:val="004236E2"/>
    <w:rsid w:val="00433536"/>
    <w:rsid w:val="00441CD7"/>
    <w:rsid w:val="00455372"/>
    <w:rsid w:val="004623E0"/>
    <w:rsid w:val="00485679"/>
    <w:rsid w:val="00493881"/>
    <w:rsid w:val="004A6B5C"/>
    <w:rsid w:val="004A7E4A"/>
    <w:rsid w:val="004F1D67"/>
    <w:rsid w:val="004F3619"/>
    <w:rsid w:val="005013B1"/>
    <w:rsid w:val="0052500D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719F"/>
    <w:rsid w:val="005B7718"/>
    <w:rsid w:val="005C04E1"/>
    <w:rsid w:val="005C5754"/>
    <w:rsid w:val="005C6198"/>
    <w:rsid w:val="005D0326"/>
    <w:rsid w:val="005E7ECC"/>
    <w:rsid w:val="005F1234"/>
    <w:rsid w:val="005F1B81"/>
    <w:rsid w:val="00605E05"/>
    <w:rsid w:val="00611A45"/>
    <w:rsid w:val="00614352"/>
    <w:rsid w:val="00636E7D"/>
    <w:rsid w:val="006417DC"/>
    <w:rsid w:val="00647C11"/>
    <w:rsid w:val="00657AAA"/>
    <w:rsid w:val="00673338"/>
    <w:rsid w:val="006844DF"/>
    <w:rsid w:val="006B4DE0"/>
    <w:rsid w:val="006C3082"/>
    <w:rsid w:val="006C35E1"/>
    <w:rsid w:val="006D3420"/>
    <w:rsid w:val="006D36DD"/>
    <w:rsid w:val="006E0A27"/>
    <w:rsid w:val="006F0FD8"/>
    <w:rsid w:val="0070553F"/>
    <w:rsid w:val="00710F4E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6C7A"/>
    <w:rsid w:val="007D0691"/>
    <w:rsid w:val="007E3EAF"/>
    <w:rsid w:val="007E5B6D"/>
    <w:rsid w:val="007E72B1"/>
    <w:rsid w:val="007F6C0C"/>
    <w:rsid w:val="0081026F"/>
    <w:rsid w:val="008105EC"/>
    <w:rsid w:val="00810FDE"/>
    <w:rsid w:val="00816EC7"/>
    <w:rsid w:val="00824227"/>
    <w:rsid w:val="00853A52"/>
    <w:rsid w:val="0086372E"/>
    <w:rsid w:val="00866146"/>
    <w:rsid w:val="0086791C"/>
    <w:rsid w:val="008856EB"/>
    <w:rsid w:val="008927C7"/>
    <w:rsid w:val="008A044D"/>
    <w:rsid w:val="008A31F8"/>
    <w:rsid w:val="008B1AFB"/>
    <w:rsid w:val="008C6CC8"/>
    <w:rsid w:val="008D5E02"/>
    <w:rsid w:val="008F665F"/>
    <w:rsid w:val="008F7A06"/>
    <w:rsid w:val="00942765"/>
    <w:rsid w:val="00956D2E"/>
    <w:rsid w:val="009856D7"/>
    <w:rsid w:val="0098661F"/>
    <w:rsid w:val="00992099"/>
    <w:rsid w:val="00997C18"/>
    <w:rsid w:val="009C53D7"/>
    <w:rsid w:val="009C654B"/>
    <w:rsid w:val="009C6D24"/>
    <w:rsid w:val="009D0CA0"/>
    <w:rsid w:val="009D611B"/>
    <w:rsid w:val="009D79A2"/>
    <w:rsid w:val="009E538A"/>
    <w:rsid w:val="009F18AD"/>
    <w:rsid w:val="00A02DEC"/>
    <w:rsid w:val="00A14C84"/>
    <w:rsid w:val="00A2407D"/>
    <w:rsid w:val="00A406B2"/>
    <w:rsid w:val="00A56F9B"/>
    <w:rsid w:val="00A62A96"/>
    <w:rsid w:val="00A63CDB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15B31"/>
    <w:rsid w:val="00B22797"/>
    <w:rsid w:val="00B34BDE"/>
    <w:rsid w:val="00B62D26"/>
    <w:rsid w:val="00B655E4"/>
    <w:rsid w:val="00B74EC5"/>
    <w:rsid w:val="00B75150"/>
    <w:rsid w:val="00B75A3C"/>
    <w:rsid w:val="00B77C65"/>
    <w:rsid w:val="00B86E7B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C17232"/>
    <w:rsid w:val="00C23CEB"/>
    <w:rsid w:val="00C32DB0"/>
    <w:rsid w:val="00C3616C"/>
    <w:rsid w:val="00C376FE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F4E82"/>
    <w:rsid w:val="00D13207"/>
    <w:rsid w:val="00D20F39"/>
    <w:rsid w:val="00D259D8"/>
    <w:rsid w:val="00D3075A"/>
    <w:rsid w:val="00D32E24"/>
    <w:rsid w:val="00D56DB4"/>
    <w:rsid w:val="00D75E04"/>
    <w:rsid w:val="00DA354B"/>
    <w:rsid w:val="00DA664B"/>
    <w:rsid w:val="00DC46DB"/>
    <w:rsid w:val="00E02459"/>
    <w:rsid w:val="00E20455"/>
    <w:rsid w:val="00E21C27"/>
    <w:rsid w:val="00E256F6"/>
    <w:rsid w:val="00E463A3"/>
    <w:rsid w:val="00E56692"/>
    <w:rsid w:val="00E56D2E"/>
    <w:rsid w:val="00E70631"/>
    <w:rsid w:val="00E815CF"/>
    <w:rsid w:val="00E83E75"/>
    <w:rsid w:val="00E84D50"/>
    <w:rsid w:val="00E865F5"/>
    <w:rsid w:val="00E90F39"/>
    <w:rsid w:val="00E954B4"/>
    <w:rsid w:val="00EB05DB"/>
    <w:rsid w:val="00EB612B"/>
    <w:rsid w:val="00EE1E48"/>
    <w:rsid w:val="00EF053A"/>
    <w:rsid w:val="00F117EE"/>
    <w:rsid w:val="00F13E18"/>
    <w:rsid w:val="00F1438C"/>
    <w:rsid w:val="00F2048E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D72FB-7CC3-4ECD-94CD-5AD2F38AE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35</cp:revision>
  <dcterms:created xsi:type="dcterms:W3CDTF">2019-02-14T03:41:00Z</dcterms:created>
  <dcterms:modified xsi:type="dcterms:W3CDTF">2019-04-27T19:56:00Z</dcterms:modified>
</cp:coreProperties>
</file>